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7D8" w:rsidRDefault="00963AE6" w:rsidP="009657D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12: Table S8</w:t>
      </w:r>
      <w:r w:rsidR="009657D8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9657D8">
        <w:rPr>
          <w:rFonts w:ascii="Times New Roman" w:hAnsi="Times New Roman" w:cs="Times New Roman"/>
          <w:sz w:val="24"/>
          <w:szCs w:val="32"/>
        </w:rPr>
        <w:t xml:space="preserve">The </w:t>
      </w:r>
      <w:r w:rsidR="000100BD">
        <w:rPr>
          <w:rFonts w:ascii="Times New Roman" w:hAnsi="Times New Roman" w:cs="Times New Roman"/>
          <w:sz w:val="24"/>
          <w:szCs w:val="32"/>
        </w:rPr>
        <w:t>identified microbial genes involve</w:t>
      </w:r>
      <w:r w:rsidR="00E87E07">
        <w:rPr>
          <w:rFonts w:ascii="Times New Roman" w:hAnsi="Times New Roman" w:cs="Times New Roman"/>
          <w:sz w:val="24"/>
          <w:szCs w:val="32"/>
        </w:rPr>
        <w:t>d</w:t>
      </w:r>
      <w:r w:rsidR="000100BD">
        <w:rPr>
          <w:rFonts w:ascii="Times New Roman" w:hAnsi="Times New Roman" w:cs="Times New Roman"/>
          <w:sz w:val="24"/>
          <w:szCs w:val="32"/>
        </w:rPr>
        <w:t xml:space="preserve"> in</w:t>
      </w:r>
      <w:r w:rsidR="00E87E07">
        <w:rPr>
          <w:rFonts w:ascii="Times New Roman" w:hAnsi="Times New Roman" w:cs="Times New Roman"/>
          <w:sz w:val="24"/>
          <w:szCs w:val="32"/>
        </w:rPr>
        <w:t xml:space="preserve"> </w:t>
      </w:r>
      <w:r w:rsidR="000100BD">
        <w:rPr>
          <w:rFonts w:ascii="Times New Roman" w:hAnsi="Times New Roman" w:cs="Times New Roman"/>
          <w:sz w:val="24"/>
          <w:szCs w:val="32"/>
        </w:rPr>
        <w:t>nitrogen</w:t>
      </w:r>
      <w:r w:rsidR="00A57849">
        <w:rPr>
          <w:rFonts w:ascii="Times New Roman" w:hAnsi="Times New Roman" w:cs="Times New Roman"/>
          <w:sz w:val="24"/>
          <w:szCs w:val="32"/>
        </w:rPr>
        <w:t xml:space="preserve"> metabolism </w:t>
      </w:r>
      <w:r w:rsidR="009657D8">
        <w:rPr>
          <w:rFonts w:ascii="Times New Roman" w:hAnsi="Times New Roman" w:cs="Times New Roman"/>
          <w:sz w:val="24"/>
          <w:szCs w:val="32"/>
        </w:rPr>
        <w:t>pathway</w:t>
      </w:r>
      <w:bookmarkStart w:id="0" w:name="_GoBack"/>
      <w:bookmarkEnd w:id="0"/>
      <w:r w:rsidR="00A57849">
        <w:rPr>
          <w:rFonts w:ascii="Times New Roman" w:hAnsi="Times New Roman" w:cs="Times New Roman"/>
          <w:sz w:val="24"/>
          <w:szCs w:val="32"/>
        </w:rPr>
        <w:t xml:space="preserve">. </w:t>
      </w:r>
    </w:p>
    <w:tbl>
      <w:tblPr>
        <w:tblStyle w:val="TableGrid"/>
        <w:tblpPr w:leftFromText="180" w:rightFromText="180" w:vertAnchor="text" w:horzAnchor="margin" w:tblpY="4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564"/>
      </w:tblGrid>
      <w:tr w:rsidR="009657D8" w:rsidRPr="00204A82" w:rsidTr="00D752B7">
        <w:trPr>
          <w:trHeight w:val="285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204A82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4A82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204A82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4A82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260 glutamate dehydrogenase [EC:1.4.1.2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261 glutamate dehydrogenase (NAD(P)+) [EC:1.4.1.3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982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262 glutamate dehydrogenase (NADP+) [EC:1.4.1.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94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264 glutamate synthase (NADPH/NADH) [EC:1.4.1.13 1.4.1.1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28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265 glutamate synthase (NADPH/NADH) large chain [EC:1.4.1.13 1.4.1.1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211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266 glutamate synthase (NADPH/NADH) small chain [EC:1.4.1.13 1.4.1.1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424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284 glutamate synthase (ferredoxin) [EC:1.4.7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641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285 D-amino-acid dehydrogenase [EC:1.4.99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63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60 assimilatory nitrate reductase electron transfer subunit [EC:1.7.99.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62 nitrite reductase (NADH) large subunit [EC:1.7.1.15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262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63 nitrite reductase (NADH) small subunit [EC:1.7.1.15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77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66 ferredoxin-nitrite reductase [EC:1.7.7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392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67 ferredoxin-nitrate reductase [EC:1.7.7.2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3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68 nitrite reductase (NO-forming) [EC:1.7.2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361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70 nitrate reductase alpha subunit [EC:1.7.99.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430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71 nitrate reductase beta subunit [EC:1.7.99.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56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72 assimilatory nitrate reductase catalytic subunit [EC:1.7.99.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80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73 nitrate reductase delta subuni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7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74 nitrate reductase gamma subunit [EC:1.7.99.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10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376 nitrous-oxide reductase [EC:1.7.2.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39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459 nitronate monooxygenase [EC:1.13.12.16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05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 xml:space="preserve">K00605 </w:t>
            </w:r>
            <w:proofErr w:type="spellStart"/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aminomethyltransferase</w:t>
            </w:r>
            <w:proofErr w:type="spellEnd"/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 xml:space="preserve"> [EC:2.1.2.10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843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0926 carbamate kinase [EC:2.7.2.2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88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424 L-asparaginase [EC:3.5.1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42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425 glutaminase [EC:3.5.1.2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 xml:space="preserve">K01455 </w:t>
            </w:r>
            <w:proofErr w:type="spellStart"/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formamidase</w:t>
            </w:r>
            <w:proofErr w:type="spellEnd"/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 xml:space="preserve"> [EC:3.5.1.49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306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 xml:space="preserve">K01501 </w:t>
            </w:r>
            <w:proofErr w:type="spellStart"/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nitrilase</w:t>
            </w:r>
            <w:proofErr w:type="spellEnd"/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 xml:space="preserve"> [EC:3.5.5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69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667 tryptophanase [EC:4.1.99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668 tyrosine phenol-lyase [EC:4.1.99.2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672 carbonic anhydrase [EC:4.2.1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673 carbonic anhydrase [EC:4.2.1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40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674 carbonic anhydrase [EC:4.2.1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725 cyanate lyase [EC:4.2.1.104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744 aspartate ammonia-lyase [EC:4.3.1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262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745 histidine ammonia-lyase [EC:4.3.1.3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405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758 cystathionine gamma-lyase [EC:4.4.1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31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760 cystathionine beta-lyase [EC:4.4.1.8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41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914 aspartate--ammonia ligase [EC:6.3.1.1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915 glutamine synthetase [EC:6.3.1.2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2391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916 NAD+ synthase [EC:6.3.1.5]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223</w:t>
            </w:r>
          </w:p>
        </w:tc>
      </w:tr>
      <w:tr w:rsidR="00204A82" w:rsidRPr="00204A82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K01953 asparagine synthase (glutamine-</w:t>
            </w:r>
            <w:proofErr w:type="spellStart"/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hydrolysing</w:t>
            </w:r>
            <w:proofErr w:type="spellEnd"/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) [EC:6.3.5.4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A82" w:rsidRPr="00204A82" w:rsidRDefault="00204A82" w:rsidP="00204A8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4A82">
              <w:rPr>
                <w:rFonts w:ascii="Times New Roman" w:hAnsi="Times New Roman" w:cs="Times New Roman"/>
                <w:color w:val="000000"/>
                <w:szCs w:val="22"/>
              </w:rPr>
              <w:t>1668</w:t>
            </w:r>
          </w:p>
        </w:tc>
      </w:tr>
    </w:tbl>
    <w:p w:rsidR="00204A82" w:rsidRDefault="00204A82" w:rsidP="009657D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9657D8" w:rsidRDefault="0040417B" w:rsidP="0086734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Additional file 12: Table S8</w:t>
      </w:r>
      <w:r w:rsidR="0086734B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40417B">
        <w:rPr>
          <w:rFonts w:ascii="Times New Roman" w:hAnsi="Times New Roman" w:cs="Times New Roman"/>
          <w:sz w:val="24"/>
          <w:szCs w:val="32"/>
        </w:rPr>
        <w:t>The identified microbial genes involved in nitrogen metabolism pathways</w:t>
      </w:r>
      <w:r w:rsidR="0086734B">
        <w:rPr>
          <w:rFonts w:ascii="Times New Roman" w:hAnsi="Times New Roman" w:cs="Times New Roman"/>
          <w:sz w:val="24"/>
          <w:szCs w:val="32"/>
        </w:rPr>
        <w:t xml:space="preserve"> </w:t>
      </w:r>
      <w:r w:rsidR="009657D8">
        <w:rPr>
          <w:rFonts w:ascii="Times New Roman" w:hAnsi="Times New Roman" w:cs="Times New Roman"/>
          <w:sz w:val="24"/>
          <w:szCs w:val="32"/>
        </w:rPr>
        <w:t>(cont.)</w:t>
      </w:r>
    </w:p>
    <w:tbl>
      <w:tblPr>
        <w:tblStyle w:val="TableGrid"/>
        <w:tblpPr w:leftFromText="180" w:rightFromText="180" w:vertAnchor="text" w:tblpYSpec="inside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847"/>
      </w:tblGrid>
      <w:tr w:rsidR="009657D8" w:rsidRPr="0086734B" w:rsidTr="00D752B7">
        <w:trPr>
          <w:trHeight w:val="285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86734B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6734B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86734B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6734B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 xml:space="preserve">K02567 periplasmic nitrate reductase </w:t>
            </w:r>
            <w:proofErr w:type="spellStart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NapA</w:t>
            </w:r>
            <w:proofErr w:type="spellEnd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 xml:space="preserve"> [EC:1.7.99.4]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K03385 nitrite reductase (cytochrome c-552) [EC:1.7.2.2]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13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K04561 nitric oxide reductase subunit B [EC:1.7.2.5]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105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 xml:space="preserve">K04835 </w:t>
            </w:r>
            <w:proofErr w:type="spellStart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methylaspartate</w:t>
            </w:r>
            <w:proofErr w:type="spellEnd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 xml:space="preserve"> ammonia-lyase [EC:4.3.1.2]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 xml:space="preserve">K05597 </w:t>
            </w:r>
            <w:proofErr w:type="spellStart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glutamin</w:t>
            </w:r>
            <w:proofErr w:type="spellEnd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-(</w:t>
            </w:r>
            <w:proofErr w:type="spellStart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asparagin</w:t>
            </w:r>
            <w:proofErr w:type="spellEnd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-)</w:t>
            </w:r>
            <w:proofErr w:type="spellStart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ase</w:t>
            </w:r>
            <w:proofErr w:type="spellEnd"/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 xml:space="preserve"> [EC:3.5.1.38]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K10534 nitrate reductase (NAD(P)H) [EC:1.7.1.1 1.7.1.2 1.7.1.3]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K10535 hydroxylamine dehydrogenase [EC:1.7.2.6]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K10775 phenylalanine ammonia-lyase [EC:4.3.1.24]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K10944 methane/ammonia monooxygenase subunit A [EC:1.14.18.3 1.14.99.39]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15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K10945 methane/ammonia monooxygenase subunit B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86734B" w:rsidRPr="0086734B" w:rsidTr="00D752B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K10946 methane/ammonia monooxygenase subunit C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34B" w:rsidRPr="0086734B" w:rsidRDefault="0086734B" w:rsidP="0086734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6734B">
              <w:rPr>
                <w:rFonts w:ascii="Times New Roman" w:hAnsi="Times New Roman" w:cs="Times New Roman"/>
                <w:color w:val="000000"/>
                <w:szCs w:val="22"/>
              </w:rPr>
              <w:t>237</w:t>
            </w:r>
          </w:p>
        </w:tc>
      </w:tr>
    </w:tbl>
    <w:p w:rsidR="009657D8" w:rsidRPr="009657D8" w:rsidRDefault="009657D8" w:rsidP="009657D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F2C02" w:rsidRDefault="00BF2C02"/>
    <w:sectPr w:rsidR="00BF2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7D8"/>
    <w:rsid w:val="000100BD"/>
    <w:rsid w:val="00102B93"/>
    <w:rsid w:val="00204A82"/>
    <w:rsid w:val="0040417B"/>
    <w:rsid w:val="004C2565"/>
    <w:rsid w:val="005822C3"/>
    <w:rsid w:val="005C6F93"/>
    <w:rsid w:val="0086734B"/>
    <w:rsid w:val="00963AE6"/>
    <w:rsid w:val="009657D8"/>
    <w:rsid w:val="009E04BF"/>
    <w:rsid w:val="00A57849"/>
    <w:rsid w:val="00BC25ED"/>
    <w:rsid w:val="00BF2C02"/>
    <w:rsid w:val="00D752B7"/>
    <w:rsid w:val="00E8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51DC"/>
  <w15:chartTrackingRefBased/>
  <w15:docId w15:val="{D2510E3B-A10E-4847-A08F-4753C1CB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2C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2C3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2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25E51-8FE5-4133-8BBF-9480755AA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Kusol Pootanakit</cp:lastModifiedBy>
  <cp:revision>2</cp:revision>
  <cp:lastPrinted>2018-03-28T04:16:00Z</cp:lastPrinted>
  <dcterms:created xsi:type="dcterms:W3CDTF">2019-06-15T12:18:00Z</dcterms:created>
  <dcterms:modified xsi:type="dcterms:W3CDTF">2019-06-15T12:18:00Z</dcterms:modified>
</cp:coreProperties>
</file>